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690"/>
        <w:tblW w:w="0" w:type="auto"/>
        <w:tblLook w:val="04A0" w:firstRow="1" w:lastRow="0" w:firstColumn="1" w:lastColumn="0" w:noHBand="0" w:noVBand="1"/>
      </w:tblPr>
      <w:tblGrid>
        <w:gridCol w:w="412"/>
        <w:gridCol w:w="4472"/>
        <w:gridCol w:w="637"/>
        <w:gridCol w:w="849"/>
        <w:gridCol w:w="1077"/>
        <w:gridCol w:w="1077"/>
        <w:gridCol w:w="826"/>
      </w:tblGrid>
      <w:tr w:rsidR="00CD13D8" w14:paraId="49D3DDF5" w14:textId="01E85A17" w:rsidTr="0005207F">
        <w:tc>
          <w:tcPr>
            <w:tcW w:w="412" w:type="dxa"/>
          </w:tcPr>
          <w:p w14:paraId="3FD75DA4" w14:textId="1B255E95" w:rsidR="00CD13D8" w:rsidRDefault="00CD13D8" w:rsidP="0005207F">
            <w:proofErr w:type="spellStart"/>
            <w:r>
              <w:t>Sl</w:t>
            </w:r>
            <w:proofErr w:type="spellEnd"/>
          </w:p>
        </w:tc>
        <w:tc>
          <w:tcPr>
            <w:tcW w:w="4472" w:type="dxa"/>
          </w:tcPr>
          <w:p w14:paraId="44302290" w14:textId="444B3202" w:rsidR="00CD13D8" w:rsidRDefault="00CD13D8" w:rsidP="0005207F">
            <w:r>
              <w:t>siRNA</w:t>
            </w:r>
          </w:p>
        </w:tc>
        <w:tc>
          <w:tcPr>
            <w:tcW w:w="637" w:type="dxa"/>
          </w:tcPr>
          <w:p w14:paraId="78B3BCA8" w14:textId="67C692A1" w:rsidR="00CD13D8" w:rsidRDefault="00CD13D8" w:rsidP="0005207F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U R A Rules</w:t>
            </w:r>
          </w:p>
        </w:tc>
        <w:tc>
          <w:tcPr>
            <w:tcW w:w="849" w:type="dxa"/>
          </w:tcPr>
          <w:p w14:paraId="3A0D4264" w14:textId="4AB0B8F0" w:rsidR="00CD13D8" w:rsidRPr="00AA4926" w:rsidRDefault="00CD13D8" w:rsidP="0005207F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  <w:lang w:bidi="ar-SA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target position</w:t>
            </w:r>
          </w:p>
        </w:tc>
        <w:tc>
          <w:tcPr>
            <w:tcW w:w="1077" w:type="dxa"/>
          </w:tcPr>
          <w:p w14:paraId="01CDA8DD" w14:textId="713EC027" w:rsidR="00CD13D8" w:rsidRPr="00CD13D8" w:rsidRDefault="00CD13D8" w:rsidP="0005207F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  <w:lang w:bidi="ar-SA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contiguous G's or C's constraint</w:t>
            </w:r>
          </w:p>
        </w:tc>
        <w:tc>
          <w:tcPr>
            <w:tcW w:w="1077" w:type="dxa"/>
          </w:tcPr>
          <w:p w14:paraId="49D4DA27" w14:textId="41DDB392" w:rsidR="00CD13D8" w:rsidRPr="00CD13D8" w:rsidRDefault="00CD13D8" w:rsidP="0005207F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  <w:lang w:bidi="ar-SA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contiguous A's or T's constraint</w:t>
            </w:r>
          </w:p>
        </w:tc>
        <w:tc>
          <w:tcPr>
            <w:tcW w:w="826" w:type="dxa"/>
          </w:tcPr>
          <w:p w14:paraId="72B29B43" w14:textId="77777777" w:rsidR="00CD13D8" w:rsidRDefault="00CD13D8" w:rsidP="0005207F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  <w:lang w:bidi="ar-SA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GC content</w:t>
            </w:r>
          </w:p>
          <w:p w14:paraId="05C1F40C" w14:textId="77777777" w:rsidR="00CD13D8" w:rsidRDefault="00CD13D8" w:rsidP="0005207F"/>
        </w:tc>
      </w:tr>
      <w:tr w:rsidR="00CD13D8" w14:paraId="1AD4938B" w14:textId="7CBC2DB9" w:rsidTr="0005207F">
        <w:tc>
          <w:tcPr>
            <w:tcW w:w="412" w:type="dxa"/>
          </w:tcPr>
          <w:p w14:paraId="5FF6D845" w14:textId="191A76C9" w:rsidR="00CD13D8" w:rsidRDefault="00CD13D8" w:rsidP="0005207F">
            <w:r>
              <w:t>01</w:t>
            </w:r>
          </w:p>
        </w:tc>
        <w:tc>
          <w:tcPr>
            <w:tcW w:w="4472" w:type="dxa"/>
          </w:tcPr>
          <w:tbl>
            <w:tblPr>
              <w:tblW w:w="4840" w:type="dxa"/>
              <w:tblLook w:val="04A0" w:firstRow="1" w:lastRow="0" w:firstColumn="1" w:lastColumn="0" w:noHBand="0" w:noVBand="1"/>
            </w:tblPr>
            <w:tblGrid>
              <w:gridCol w:w="4840"/>
            </w:tblGrid>
            <w:tr w:rsidR="00CD13D8" w:rsidRPr="00AA4926" w14:paraId="04B2063B" w14:textId="77777777" w:rsidTr="00CD13D8">
              <w:trPr>
                <w:trHeight w:val="378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10E1C4" w14:textId="77777777" w:rsidR="00CD13D8" w:rsidRPr="00AA4926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AA4926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UGAUUGAAUUCUUCGUAGCUC</w:t>
                  </w:r>
                </w:p>
              </w:tc>
            </w:tr>
            <w:tr w:rsidR="00CD13D8" w:rsidRPr="00AA4926" w14:paraId="3CD332E5" w14:textId="77777777" w:rsidTr="00AA4926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A5B9BC" w14:textId="77777777" w:rsidR="00CD13D8" w:rsidRPr="00AA4926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AA4926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GCUACGAAGAAUUCAAUCAAC</w:t>
                  </w:r>
                </w:p>
              </w:tc>
            </w:tr>
          </w:tbl>
          <w:p w14:paraId="1BD3BEDD" w14:textId="77777777" w:rsidR="00CD13D8" w:rsidRDefault="00CD13D8" w:rsidP="0005207F"/>
        </w:tc>
        <w:tc>
          <w:tcPr>
            <w:tcW w:w="637" w:type="dxa"/>
          </w:tcPr>
          <w:p w14:paraId="59F7CDB9" w14:textId="2E90DAD0" w:rsidR="00CD13D8" w:rsidRDefault="00CD13D8" w:rsidP="0005207F">
            <w:r>
              <w:t>URA</w:t>
            </w:r>
          </w:p>
        </w:tc>
        <w:tc>
          <w:tcPr>
            <w:tcW w:w="849" w:type="dxa"/>
          </w:tcPr>
          <w:p w14:paraId="2FEC0C41" w14:textId="22596155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3666A4FF" w14:textId="62106AEF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5A330957" w14:textId="69C7B552" w:rsidR="00CD13D8" w:rsidRDefault="00CD13D8" w:rsidP="0005207F">
            <w:r>
              <w:t>OK</w:t>
            </w:r>
          </w:p>
        </w:tc>
        <w:tc>
          <w:tcPr>
            <w:tcW w:w="826" w:type="dxa"/>
          </w:tcPr>
          <w:p w14:paraId="72FA479D" w14:textId="3D5BC74F" w:rsidR="00CD13D8" w:rsidRDefault="00CD13D8" w:rsidP="0005207F">
            <w:r>
              <w:t>OK</w:t>
            </w:r>
          </w:p>
        </w:tc>
      </w:tr>
      <w:tr w:rsidR="00CD13D8" w14:paraId="37A6C118" w14:textId="069A394A" w:rsidTr="0005207F">
        <w:tc>
          <w:tcPr>
            <w:tcW w:w="412" w:type="dxa"/>
          </w:tcPr>
          <w:p w14:paraId="682D0B38" w14:textId="22311699" w:rsidR="00CD13D8" w:rsidRDefault="00CD13D8" w:rsidP="0005207F">
            <w:r>
              <w:t>02</w:t>
            </w:r>
          </w:p>
        </w:tc>
        <w:tc>
          <w:tcPr>
            <w:tcW w:w="4472" w:type="dxa"/>
          </w:tcPr>
          <w:tbl>
            <w:tblPr>
              <w:tblW w:w="4840" w:type="dxa"/>
              <w:tblLook w:val="04A0" w:firstRow="1" w:lastRow="0" w:firstColumn="1" w:lastColumn="0" w:noHBand="0" w:noVBand="1"/>
            </w:tblPr>
            <w:tblGrid>
              <w:gridCol w:w="4840"/>
            </w:tblGrid>
            <w:tr w:rsidR="00CD13D8" w:rsidRPr="00CD13D8" w14:paraId="22CEF709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21EEB3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AUUCUUAAGAAGAUUCUGGAC</w:t>
                  </w:r>
                </w:p>
              </w:tc>
            </w:tr>
            <w:tr w:rsidR="00CD13D8" w:rsidRPr="00CD13D8" w14:paraId="71EED923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E7DBF9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CCAGAAUCUUCUUAAGAAUGC</w:t>
                  </w:r>
                </w:p>
              </w:tc>
            </w:tr>
          </w:tbl>
          <w:p w14:paraId="23144760" w14:textId="77777777" w:rsidR="00CD13D8" w:rsidRDefault="00CD13D8" w:rsidP="0005207F"/>
        </w:tc>
        <w:tc>
          <w:tcPr>
            <w:tcW w:w="637" w:type="dxa"/>
          </w:tcPr>
          <w:p w14:paraId="08FF8918" w14:textId="28490A51" w:rsidR="00CD13D8" w:rsidRDefault="00CD13D8" w:rsidP="0005207F">
            <w:r>
              <w:t>URA</w:t>
            </w:r>
          </w:p>
        </w:tc>
        <w:tc>
          <w:tcPr>
            <w:tcW w:w="849" w:type="dxa"/>
          </w:tcPr>
          <w:p w14:paraId="24536D4F" w14:textId="129C15DD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785D8AE7" w14:textId="2DC3E7A1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65948B0C" w14:textId="4F99DBA9" w:rsidR="00CD13D8" w:rsidRDefault="00CD13D8" w:rsidP="0005207F">
            <w:r>
              <w:t>OK</w:t>
            </w:r>
          </w:p>
        </w:tc>
        <w:tc>
          <w:tcPr>
            <w:tcW w:w="826" w:type="dxa"/>
          </w:tcPr>
          <w:p w14:paraId="0EA729EC" w14:textId="5C8CC9DE" w:rsidR="00CD13D8" w:rsidRDefault="00CD13D8" w:rsidP="0005207F">
            <w:r>
              <w:t>OK</w:t>
            </w:r>
          </w:p>
        </w:tc>
      </w:tr>
      <w:tr w:rsidR="00CD13D8" w14:paraId="7915FB7C" w14:textId="3DFFFF0D" w:rsidTr="0005207F">
        <w:tc>
          <w:tcPr>
            <w:tcW w:w="412" w:type="dxa"/>
          </w:tcPr>
          <w:p w14:paraId="134A9541" w14:textId="4343F660" w:rsidR="00CD13D8" w:rsidRDefault="00CD13D8" w:rsidP="0005207F">
            <w:r>
              <w:t>03</w:t>
            </w:r>
          </w:p>
        </w:tc>
        <w:tc>
          <w:tcPr>
            <w:tcW w:w="4472" w:type="dxa"/>
          </w:tcPr>
          <w:tbl>
            <w:tblPr>
              <w:tblW w:w="4840" w:type="dxa"/>
              <w:tblLook w:val="04A0" w:firstRow="1" w:lastRow="0" w:firstColumn="1" w:lastColumn="0" w:noHBand="0" w:noVBand="1"/>
            </w:tblPr>
            <w:tblGrid>
              <w:gridCol w:w="4840"/>
            </w:tblGrid>
            <w:tr w:rsidR="00CD13D8" w:rsidRPr="00CD13D8" w14:paraId="31D08613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38A75A8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UUCAACUUGUCAAUUUCCCUU</w:t>
                  </w:r>
                </w:p>
              </w:tc>
            </w:tr>
            <w:tr w:rsidR="00CD13D8" w:rsidRPr="00CD13D8" w14:paraId="4AA5F096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7B44ACA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GGGAAAUUGACAAGUUGAAGG</w:t>
                  </w:r>
                </w:p>
              </w:tc>
            </w:tr>
          </w:tbl>
          <w:p w14:paraId="2F4CA8CB" w14:textId="77777777" w:rsidR="00CD13D8" w:rsidRDefault="00CD13D8" w:rsidP="0005207F"/>
        </w:tc>
        <w:tc>
          <w:tcPr>
            <w:tcW w:w="637" w:type="dxa"/>
          </w:tcPr>
          <w:p w14:paraId="4A93E266" w14:textId="151D97C6" w:rsidR="00CD13D8" w:rsidRDefault="00CD13D8" w:rsidP="0005207F">
            <w:r>
              <w:t>URA</w:t>
            </w:r>
          </w:p>
        </w:tc>
        <w:tc>
          <w:tcPr>
            <w:tcW w:w="849" w:type="dxa"/>
          </w:tcPr>
          <w:p w14:paraId="0975CFE0" w14:textId="4E3B0DF9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784E90CD" w14:textId="1B5174BC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20E87808" w14:textId="1EF812E9" w:rsidR="00CD13D8" w:rsidRDefault="00CD13D8" w:rsidP="0005207F">
            <w:r>
              <w:t>OK</w:t>
            </w:r>
          </w:p>
        </w:tc>
        <w:tc>
          <w:tcPr>
            <w:tcW w:w="826" w:type="dxa"/>
          </w:tcPr>
          <w:p w14:paraId="11518A60" w14:textId="2DFA3A7B" w:rsidR="00CD13D8" w:rsidRDefault="00CD13D8" w:rsidP="0005207F">
            <w:r>
              <w:t>OK</w:t>
            </w:r>
          </w:p>
        </w:tc>
      </w:tr>
      <w:tr w:rsidR="00CD13D8" w14:paraId="3B563134" w14:textId="00363296" w:rsidTr="0005207F">
        <w:tc>
          <w:tcPr>
            <w:tcW w:w="412" w:type="dxa"/>
          </w:tcPr>
          <w:p w14:paraId="5B5DBD5B" w14:textId="215C5660" w:rsidR="00CD13D8" w:rsidRDefault="00CD13D8" w:rsidP="0005207F">
            <w:r>
              <w:t>04</w:t>
            </w:r>
          </w:p>
        </w:tc>
        <w:tc>
          <w:tcPr>
            <w:tcW w:w="4472" w:type="dxa"/>
          </w:tcPr>
          <w:tbl>
            <w:tblPr>
              <w:tblW w:w="4840" w:type="dxa"/>
              <w:tblLook w:val="04A0" w:firstRow="1" w:lastRow="0" w:firstColumn="1" w:lastColumn="0" w:noHBand="0" w:noVBand="1"/>
            </w:tblPr>
            <w:tblGrid>
              <w:gridCol w:w="4840"/>
            </w:tblGrid>
            <w:tr w:rsidR="00CD13D8" w:rsidRPr="00CD13D8" w14:paraId="24EB7AD5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2FAA728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UCAUAUAUGGAGUACAUGGCU</w:t>
                  </w:r>
                </w:p>
              </w:tc>
            </w:tr>
            <w:tr w:rsidR="00CD13D8" w:rsidRPr="00CD13D8" w14:paraId="7641ADED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D3F3EC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CCAUGUACUCCAUAUAUGACU</w:t>
                  </w:r>
                </w:p>
              </w:tc>
            </w:tr>
          </w:tbl>
          <w:p w14:paraId="363628E5" w14:textId="77777777" w:rsidR="00CD13D8" w:rsidRDefault="00CD13D8" w:rsidP="0005207F"/>
        </w:tc>
        <w:tc>
          <w:tcPr>
            <w:tcW w:w="637" w:type="dxa"/>
          </w:tcPr>
          <w:p w14:paraId="792828DB" w14:textId="2B54524F" w:rsidR="00CD13D8" w:rsidRDefault="00CD13D8" w:rsidP="0005207F">
            <w:r>
              <w:t>URA</w:t>
            </w:r>
          </w:p>
        </w:tc>
        <w:tc>
          <w:tcPr>
            <w:tcW w:w="849" w:type="dxa"/>
          </w:tcPr>
          <w:p w14:paraId="300527C7" w14:textId="26612DD6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5FEDA816" w14:textId="4769A985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3A3F5053" w14:textId="3B9935D9" w:rsidR="00CD13D8" w:rsidRDefault="00CD13D8" w:rsidP="0005207F">
            <w:r>
              <w:t>OK</w:t>
            </w:r>
          </w:p>
        </w:tc>
        <w:tc>
          <w:tcPr>
            <w:tcW w:w="826" w:type="dxa"/>
          </w:tcPr>
          <w:p w14:paraId="29F963F6" w14:textId="7FB39A33" w:rsidR="00CD13D8" w:rsidRDefault="00CD13D8" w:rsidP="0005207F">
            <w:r>
              <w:t>OK</w:t>
            </w:r>
          </w:p>
        </w:tc>
      </w:tr>
      <w:tr w:rsidR="00CD13D8" w14:paraId="681965C4" w14:textId="5F7C9421" w:rsidTr="0005207F">
        <w:tc>
          <w:tcPr>
            <w:tcW w:w="412" w:type="dxa"/>
          </w:tcPr>
          <w:p w14:paraId="74AA703A" w14:textId="029436F4" w:rsidR="00CD13D8" w:rsidRDefault="00CD13D8" w:rsidP="0005207F">
            <w:r>
              <w:t>05</w:t>
            </w:r>
          </w:p>
        </w:tc>
        <w:tc>
          <w:tcPr>
            <w:tcW w:w="4472" w:type="dxa"/>
          </w:tcPr>
          <w:tbl>
            <w:tblPr>
              <w:tblW w:w="4840" w:type="dxa"/>
              <w:tblLook w:val="04A0" w:firstRow="1" w:lastRow="0" w:firstColumn="1" w:lastColumn="0" w:noHBand="0" w:noVBand="1"/>
            </w:tblPr>
            <w:tblGrid>
              <w:gridCol w:w="4840"/>
            </w:tblGrid>
            <w:tr w:rsidR="00CD13D8" w:rsidRPr="00CD13D8" w14:paraId="3404E6F7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4A5E00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UUGUACUUGUCAAUUUGGGAU</w:t>
                  </w:r>
                </w:p>
              </w:tc>
            </w:tr>
            <w:tr w:rsidR="00CD13D8" w:rsidRPr="00CD13D8" w14:paraId="6FBAD3FB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1D57B7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CCCAAAUUGACAAGUACAACG</w:t>
                  </w:r>
                </w:p>
              </w:tc>
            </w:tr>
          </w:tbl>
          <w:p w14:paraId="49A06731" w14:textId="77777777" w:rsidR="00CD13D8" w:rsidRDefault="00CD13D8" w:rsidP="0005207F"/>
        </w:tc>
        <w:tc>
          <w:tcPr>
            <w:tcW w:w="637" w:type="dxa"/>
          </w:tcPr>
          <w:p w14:paraId="637A5B51" w14:textId="5CE67032" w:rsidR="00CD13D8" w:rsidRDefault="00CD13D8" w:rsidP="0005207F">
            <w:r>
              <w:t>URA</w:t>
            </w:r>
          </w:p>
        </w:tc>
        <w:tc>
          <w:tcPr>
            <w:tcW w:w="849" w:type="dxa"/>
          </w:tcPr>
          <w:p w14:paraId="655959EA" w14:textId="14B449A7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058C07F1" w14:textId="082B6C24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494BA5EE" w14:textId="04E04E0A" w:rsidR="00CD13D8" w:rsidRDefault="00CD13D8" w:rsidP="0005207F">
            <w:r>
              <w:t>OK</w:t>
            </w:r>
          </w:p>
        </w:tc>
        <w:tc>
          <w:tcPr>
            <w:tcW w:w="826" w:type="dxa"/>
          </w:tcPr>
          <w:p w14:paraId="76298389" w14:textId="2C1E8883" w:rsidR="00CD13D8" w:rsidRDefault="00CD13D8" w:rsidP="0005207F">
            <w:r>
              <w:t>OK</w:t>
            </w:r>
          </w:p>
        </w:tc>
      </w:tr>
      <w:tr w:rsidR="00CD13D8" w14:paraId="741B4552" w14:textId="31A80413" w:rsidTr="0005207F">
        <w:tc>
          <w:tcPr>
            <w:tcW w:w="412" w:type="dxa"/>
          </w:tcPr>
          <w:p w14:paraId="3161F967" w14:textId="098D5C17" w:rsidR="00CD13D8" w:rsidRDefault="00CD13D8" w:rsidP="0005207F">
            <w:r>
              <w:t>06</w:t>
            </w:r>
          </w:p>
        </w:tc>
        <w:tc>
          <w:tcPr>
            <w:tcW w:w="4472" w:type="dxa"/>
          </w:tcPr>
          <w:tbl>
            <w:tblPr>
              <w:tblW w:w="4840" w:type="dxa"/>
              <w:tblLook w:val="04A0" w:firstRow="1" w:lastRow="0" w:firstColumn="1" w:lastColumn="0" w:noHBand="0" w:noVBand="1"/>
            </w:tblPr>
            <w:tblGrid>
              <w:gridCol w:w="4840"/>
            </w:tblGrid>
            <w:tr w:rsidR="00CD13D8" w:rsidRPr="00CD13D8" w14:paraId="60EE0BC5" w14:textId="77777777" w:rsidTr="00CD13D8">
              <w:trPr>
                <w:trHeight w:val="36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D9786E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UACUUGUAGCUUCUUCUUCAG</w:t>
                  </w:r>
                </w:p>
              </w:tc>
            </w:tr>
            <w:tr w:rsidR="00CD13D8" w:rsidRPr="00CD13D8" w14:paraId="542FEFF7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7466F7E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GAAGAAGAAGCUACAAGUAUC</w:t>
                  </w:r>
                </w:p>
              </w:tc>
            </w:tr>
          </w:tbl>
          <w:p w14:paraId="16A9BF29" w14:textId="77777777" w:rsidR="00CD13D8" w:rsidRDefault="00CD13D8" w:rsidP="0005207F"/>
        </w:tc>
        <w:tc>
          <w:tcPr>
            <w:tcW w:w="637" w:type="dxa"/>
          </w:tcPr>
          <w:p w14:paraId="7E74F8CF" w14:textId="0F6B23A8" w:rsidR="00CD13D8" w:rsidRDefault="00CD13D8" w:rsidP="0005207F">
            <w:r>
              <w:t>URA</w:t>
            </w:r>
          </w:p>
        </w:tc>
        <w:tc>
          <w:tcPr>
            <w:tcW w:w="849" w:type="dxa"/>
          </w:tcPr>
          <w:p w14:paraId="0E7CDC56" w14:textId="680E0F7C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5B1C9F61" w14:textId="7D1B2ABE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15B1168F" w14:textId="1643A952" w:rsidR="00CD13D8" w:rsidRDefault="00CD13D8" w:rsidP="0005207F">
            <w:r>
              <w:t>OK</w:t>
            </w:r>
          </w:p>
        </w:tc>
        <w:tc>
          <w:tcPr>
            <w:tcW w:w="826" w:type="dxa"/>
          </w:tcPr>
          <w:p w14:paraId="45BB34A1" w14:textId="3CC370A7" w:rsidR="00CD13D8" w:rsidRDefault="00CD13D8" w:rsidP="0005207F">
            <w:r>
              <w:t>OK</w:t>
            </w:r>
          </w:p>
        </w:tc>
      </w:tr>
      <w:tr w:rsidR="00CD13D8" w14:paraId="31F1F174" w14:textId="39DEE5AC" w:rsidTr="0005207F">
        <w:tc>
          <w:tcPr>
            <w:tcW w:w="412" w:type="dxa"/>
          </w:tcPr>
          <w:p w14:paraId="553F4902" w14:textId="59A44935" w:rsidR="00CD13D8" w:rsidRDefault="00CD13D8" w:rsidP="0005207F">
            <w:r>
              <w:t>07</w:t>
            </w:r>
          </w:p>
        </w:tc>
        <w:tc>
          <w:tcPr>
            <w:tcW w:w="4472" w:type="dxa"/>
          </w:tcPr>
          <w:tbl>
            <w:tblPr>
              <w:tblW w:w="4840" w:type="dxa"/>
              <w:tblLook w:val="04A0" w:firstRow="1" w:lastRow="0" w:firstColumn="1" w:lastColumn="0" w:noHBand="0" w:noVBand="1"/>
            </w:tblPr>
            <w:tblGrid>
              <w:gridCol w:w="4840"/>
            </w:tblGrid>
            <w:tr w:rsidR="00CD13D8" w:rsidRPr="00CD13D8" w14:paraId="1A1DFD32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2BDF2F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AAUUUGAGCUUGUACUUUCCA</w:t>
                  </w:r>
                </w:p>
              </w:tc>
            </w:tr>
            <w:tr w:rsidR="00CD13D8" w:rsidRPr="00CD13D8" w14:paraId="5B3ADE8C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8728F4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GAAAGUACAAGCUCAAAUUGG</w:t>
                  </w:r>
                </w:p>
              </w:tc>
            </w:tr>
          </w:tbl>
          <w:p w14:paraId="77E0B30E" w14:textId="77777777" w:rsidR="00CD13D8" w:rsidRDefault="00CD13D8" w:rsidP="0005207F"/>
        </w:tc>
        <w:tc>
          <w:tcPr>
            <w:tcW w:w="637" w:type="dxa"/>
          </w:tcPr>
          <w:p w14:paraId="31E611A6" w14:textId="1C439051" w:rsidR="00CD13D8" w:rsidRDefault="00CD13D8" w:rsidP="0005207F">
            <w:r>
              <w:t>URA</w:t>
            </w:r>
          </w:p>
        </w:tc>
        <w:tc>
          <w:tcPr>
            <w:tcW w:w="849" w:type="dxa"/>
          </w:tcPr>
          <w:p w14:paraId="733232BE" w14:textId="687A2B90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3D95ABF0" w14:textId="67A2FE8A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371DC184" w14:textId="730BEA4B" w:rsidR="00CD13D8" w:rsidRDefault="00CD13D8" w:rsidP="0005207F">
            <w:r>
              <w:t>OK</w:t>
            </w:r>
          </w:p>
        </w:tc>
        <w:tc>
          <w:tcPr>
            <w:tcW w:w="826" w:type="dxa"/>
          </w:tcPr>
          <w:p w14:paraId="0B95AA1E" w14:textId="2B282A3F" w:rsidR="00CD13D8" w:rsidRDefault="00CD13D8" w:rsidP="0005207F">
            <w:r>
              <w:t>OK</w:t>
            </w:r>
          </w:p>
        </w:tc>
      </w:tr>
      <w:tr w:rsidR="00CD13D8" w14:paraId="1BAD9347" w14:textId="77777777" w:rsidTr="0005207F">
        <w:tc>
          <w:tcPr>
            <w:tcW w:w="412" w:type="dxa"/>
          </w:tcPr>
          <w:p w14:paraId="330667F2" w14:textId="62366142" w:rsidR="00CD13D8" w:rsidRDefault="00CD13D8" w:rsidP="0005207F">
            <w:r>
              <w:t>08</w:t>
            </w:r>
          </w:p>
        </w:tc>
        <w:tc>
          <w:tcPr>
            <w:tcW w:w="4472" w:type="dxa"/>
          </w:tcPr>
          <w:tbl>
            <w:tblPr>
              <w:tblW w:w="4840" w:type="dxa"/>
              <w:tblLook w:val="04A0" w:firstRow="1" w:lastRow="0" w:firstColumn="1" w:lastColumn="0" w:noHBand="0" w:noVBand="1"/>
            </w:tblPr>
            <w:tblGrid>
              <w:gridCol w:w="4840"/>
            </w:tblGrid>
            <w:tr w:rsidR="00CD13D8" w:rsidRPr="00CD13D8" w14:paraId="1FD4E291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0E0B50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UGUUCUUUCCUAAUCUUCCUU</w:t>
                  </w:r>
                </w:p>
              </w:tc>
            </w:tr>
            <w:tr w:rsidR="00CD13D8" w:rsidRPr="00CD13D8" w14:paraId="5CB0F1C4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049ABC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GGAAGAUUAGGAAAGAACAUC</w:t>
                  </w:r>
                </w:p>
              </w:tc>
            </w:tr>
          </w:tbl>
          <w:p w14:paraId="17CE7952" w14:textId="77777777" w:rsidR="00CD13D8" w:rsidRDefault="00CD13D8" w:rsidP="0005207F"/>
        </w:tc>
        <w:tc>
          <w:tcPr>
            <w:tcW w:w="637" w:type="dxa"/>
          </w:tcPr>
          <w:p w14:paraId="46C47CEF" w14:textId="67043450" w:rsidR="00CD13D8" w:rsidRDefault="00CD13D8" w:rsidP="0005207F">
            <w:r>
              <w:t>URA</w:t>
            </w:r>
          </w:p>
        </w:tc>
        <w:tc>
          <w:tcPr>
            <w:tcW w:w="849" w:type="dxa"/>
          </w:tcPr>
          <w:p w14:paraId="124A33EF" w14:textId="623FDB14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43B7259A" w14:textId="211D3EC4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642A4D40" w14:textId="79FDB599" w:rsidR="00CD13D8" w:rsidRDefault="00CD13D8" w:rsidP="0005207F">
            <w:r>
              <w:t>OK</w:t>
            </w:r>
          </w:p>
        </w:tc>
        <w:tc>
          <w:tcPr>
            <w:tcW w:w="826" w:type="dxa"/>
          </w:tcPr>
          <w:p w14:paraId="45E274F4" w14:textId="152CAAF7" w:rsidR="00CD13D8" w:rsidRDefault="00CD13D8" w:rsidP="0005207F">
            <w:r>
              <w:t>OK</w:t>
            </w:r>
          </w:p>
        </w:tc>
      </w:tr>
      <w:tr w:rsidR="00CD13D8" w14:paraId="6D7D3817" w14:textId="77777777" w:rsidTr="0005207F">
        <w:tc>
          <w:tcPr>
            <w:tcW w:w="412" w:type="dxa"/>
          </w:tcPr>
          <w:p w14:paraId="1DB90552" w14:textId="739837EC" w:rsidR="00CD13D8" w:rsidRDefault="00CD13D8" w:rsidP="0005207F">
            <w:r>
              <w:t>09</w:t>
            </w:r>
          </w:p>
        </w:tc>
        <w:tc>
          <w:tcPr>
            <w:tcW w:w="4472" w:type="dxa"/>
          </w:tcPr>
          <w:tbl>
            <w:tblPr>
              <w:tblW w:w="4840" w:type="dxa"/>
              <w:tblLook w:val="04A0" w:firstRow="1" w:lastRow="0" w:firstColumn="1" w:lastColumn="0" w:noHBand="0" w:noVBand="1"/>
            </w:tblPr>
            <w:tblGrid>
              <w:gridCol w:w="4840"/>
            </w:tblGrid>
            <w:tr w:rsidR="00CD13D8" w:rsidRPr="00CD13D8" w14:paraId="3F477AF9" w14:textId="77777777" w:rsidTr="00CD13D8">
              <w:trPr>
                <w:trHeight w:val="405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E32676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UGUACAUUCCGGCUAAUGGCU</w:t>
                  </w:r>
                </w:p>
              </w:tc>
            </w:tr>
            <w:tr w:rsidR="00CD13D8" w:rsidRPr="00CD13D8" w14:paraId="67067511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4570D5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CCAUUAGCCGGAAUGUACAAA</w:t>
                  </w:r>
                </w:p>
              </w:tc>
            </w:tr>
          </w:tbl>
          <w:p w14:paraId="5E0DE797" w14:textId="77777777" w:rsidR="00CD13D8" w:rsidRDefault="00CD13D8" w:rsidP="0005207F"/>
        </w:tc>
        <w:tc>
          <w:tcPr>
            <w:tcW w:w="637" w:type="dxa"/>
          </w:tcPr>
          <w:p w14:paraId="5A8236AD" w14:textId="2757C671" w:rsidR="00CD13D8" w:rsidRDefault="00CD13D8" w:rsidP="0005207F">
            <w:r>
              <w:t>URA</w:t>
            </w:r>
          </w:p>
        </w:tc>
        <w:tc>
          <w:tcPr>
            <w:tcW w:w="849" w:type="dxa"/>
          </w:tcPr>
          <w:p w14:paraId="31A7834F" w14:textId="7AF9C186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02654778" w14:textId="071C8226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02736AF0" w14:textId="6BB99A55" w:rsidR="00CD13D8" w:rsidRDefault="00CD13D8" w:rsidP="0005207F">
            <w:r>
              <w:t>OK</w:t>
            </w:r>
          </w:p>
        </w:tc>
        <w:tc>
          <w:tcPr>
            <w:tcW w:w="826" w:type="dxa"/>
          </w:tcPr>
          <w:p w14:paraId="20DA3057" w14:textId="4A62A75D" w:rsidR="00CD13D8" w:rsidRDefault="00CD13D8" w:rsidP="0005207F">
            <w:r>
              <w:t>OK</w:t>
            </w:r>
          </w:p>
        </w:tc>
      </w:tr>
      <w:tr w:rsidR="00CD13D8" w14:paraId="57426E98" w14:textId="77777777" w:rsidTr="0005207F">
        <w:tc>
          <w:tcPr>
            <w:tcW w:w="412" w:type="dxa"/>
          </w:tcPr>
          <w:p w14:paraId="58550F30" w14:textId="553BC61B" w:rsidR="00CD13D8" w:rsidRDefault="00CD13D8" w:rsidP="0005207F">
            <w:r>
              <w:t>10</w:t>
            </w:r>
          </w:p>
        </w:tc>
        <w:tc>
          <w:tcPr>
            <w:tcW w:w="4472" w:type="dxa"/>
          </w:tcPr>
          <w:tbl>
            <w:tblPr>
              <w:tblW w:w="4840" w:type="dxa"/>
              <w:tblLook w:val="04A0" w:firstRow="1" w:lastRow="0" w:firstColumn="1" w:lastColumn="0" w:noHBand="0" w:noVBand="1"/>
            </w:tblPr>
            <w:tblGrid>
              <w:gridCol w:w="4840"/>
            </w:tblGrid>
            <w:tr w:rsidR="00CD13D8" w:rsidRPr="00CD13D8" w14:paraId="19E3C460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780850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UCCAAUUGCUUCUUUAUCGUU</w:t>
                  </w:r>
                </w:p>
              </w:tc>
            </w:tr>
            <w:tr w:rsidR="00CD13D8" w:rsidRPr="00CD13D8" w14:paraId="31032D44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F14C26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CGAUAAAGAAGCAAUUGGAAA</w:t>
                  </w:r>
                </w:p>
              </w:tc>
            </w:tr>
          </w:tbl>
          <w:p w14:paraId="52347F06" w14:textId="77777777" w:rsidR="00CD13D8" w:rsidRDefault="00CD13D8" w:rsidP="0005207F"/>
        </w:tc>
        <w:tc>
          <w:tcPr>
            <w:tcW w:w="637" w:type="dxa"/>
          </w:tcPr>
          <w:p w14:paraId="381CEA31" w14:textId="6D64ADAC" w:rsidR="00CD13D8" w:rsidRDefault="00CD13D8" w:rsidP="0005207F">
            <w:r>
              <w:t>URA</w:t>
            </w:r>
          </w:p>
        </w:tc>
        <w:tc>
          <w:tcPr>
            <w:tcW w:w="849" w:type="dxa"/>
          </w:tcPr>
          <w:p w14:paraId="0AFF4088" w14:textId="50787492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7D5B4D03" w14:textId="4A46E163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32A6615B" w14:textId="1C41720D" w:rsidR="00CD13D8" w:rsidRDefault="00CD13D8" w:rsidP="0005207F">
            <w:r>
              <w:t>OK</w:t>
            </w:r>
          </w:p>
        </w:tc>
        <w:tc>
          <w:tcPr>
            <w:tcW w:w="826" w:type="dxa"/>
          </w:tcPr>
          <w:p w14:paraId="33F19DE0" w14:textId="15C12375" w:rsidR="00CD13D8" w:rsidRDefault="00CD13D8" w:rsidP="0005207F">
            <w:r>
              <w:t>OK</w:t>
            </w:r>
          </w:p>
        </w:tc>
      </w:tr>
      <w:tr w:rsidR="00CD13D8" w14:paraId="1954D534" w14:textId="77777777" w:rsidTr="0005207F">
        <w:tc>
          <w:tcPr>
            <w:tcW w:w="412" w:type="dxa"/>
          </w:tcPr>
          <w:p w14:paraId="6DE177A0" w14:textId="76334EFE" w:rsidR="00CD13D8" w:rsidRDefault="00CD13D8" w:rsidP="0005207F">
            <w:r>
              <w:t>11</w:t>
            </w:r>
          </w:p>
        </w:tc>
        <w:tc>
          <w:tcPr>
            <w:tcW w:w="4472" w:type="dxa"/>
          </w:tcPr>
          <w:tbl>
            <w:tblPr>
              <w:tblW w:w="4840" w:type="dxa"/>
              <w:tblLook w:val="04A0" w:firstRow="1" w:lastRow="0" w:firstColumn="1" w:lastColumn="0" w:noHBand="0" w:noVBand="1"/>
            </w:tblPr>
            <w:tblGrid>
              <w:gridCol w:w="4840"/>
            </w:tblGrid>
            <w:tr w:rsidR="00CD13D8" w:rsidRPr="00CD13D8" w14:paraId="771469B3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0A0FFF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UGUUAAAUGCGUUUACGUGAU</w:t>
                  </w:r>
                </w:p>
              </w:tc>
            </w:tr>
            <w:tr w:rsidR="00CD13D8" w:rsidRPr="00CD13D8" w14:paraId="45688F6D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27DD7A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CACGUAAACGCAUUUAACACU</w:t>
                  </w:r>
                </w:p>
              </w:tc>
            </w:tr>
          </w:tbl>
          <w:p w14:paraId="7DB71987" w14:textId="77777777" w:rsidR="00CD13D8" w:rsidRDefault="00CD13D8" w:rsidP="0005207F"/>
        </w:tc>
        <w:tc>
          <w:tcPr>
            <w:tcW w:w="637" w:type="dxa"/>
          </w:tcPr>
          <w:p w14:paraId="6F731E06" w14:textId="4A678A68" w:rsidR="00CD13D8" w:rsidRDefault="00CD13D8" w:rsidP="0005207F">
            <w:r>
              <w:t>URA</w:t>
            </w:r>
          </w:p>
        </w:tc>
        <w:tc>
          <w:tcPr>
            <w:tcW w:w="849" w:type="dxa"/>
          </w:tcPr>
          <w:p w14:paraId="6C67A68C" w14:textId="48513BE2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5F6D3E1F" w14:textId="472AF4EC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7CF50F70" w14:textId="5602D7FA" w:rsidR="00CD13D8" w:rsidRDefault="00CD13D8" w:rsidP="0005207F">
            <w:r>
              <w:t>OK</w:t>
            </w:r>
          </w:p>
        </w:tc>
        <w:tc>
          <w:tcPr>
            <w:tcW w:w="826" w:type="dxa"/>
          </w:tcPr>
          <w:p w14:paraId="605E3645" w14:textId="46246E48" w:rsidR="00CD13D8" w:rsidRDefault="00CD13D8" w:rsidP="0005207F">
            <w:r>
              <w:t>OK</w:t>
            </w:r>
          </w:p>
        </w:tc>
      </w:tr>
      <w:tr w:rsidR="00CD13D8" w14:paraId="15ED9CFB" w14:textId="77777777" w:rsidTr="0005207F">
        <w:tc>
          <w:tcPr>
            <w:tcW w:w="412" w:type="dxa"/>
          </w:tcPr>
          <w:p w14:paraId="70180B58" w14:textId="6F7D4400" w:rsidR="00CD13D8" w:rsidRDefault="00CD13D8" w:rsidP="0005207F">
            <w:r>
              <w:t>12</w:t>
            </w:r>
          </w:p>
        </w:tc>
        <w:tc>
          <w:tcPr>
            <w:tcW w:w="4472" w:type="dxa"/>
          </w:tcPr>
          <w:tbl>
            <w:tblPr>
              <w:tblW w:w="4840" w:type="dxa"/>
              <w:tblLook w:val="04A0" w:firstRow="1" w:lastRow="0" w:firstColumn="1" w:lastColumn="0" w:noHBand="0" w:noVBand="1"/>
            </w:tblPr>
            <w:tblGrid>
              <w:gridCol w:w="4840"/>
            </w:tblGrid>
            <w:tr w:rsidR="00CD13D8" w:rsidRPr="00CD13D8" w14:paraId="6006F0CB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E04013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UAAGAAGUAGUUUCUCUUCUU</w:t>
                  </w:r>
                </w:p>
              </w:tc>
            </w:tr>
            <w:tr w:rsidR="00CD13D8" w:rsidRPr="00CD13D8" w14:paraId="7E8D2131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508F11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GAAGAGAAACUACUUCUUAGA</w:t>
                  </w:r>
                </w:p>
              </w:tc>
            </w:tr>
          </w:tbl>
          <w:p w14:paraId="657833E4" w14:textId="77777777" w:rsidR="00CD13D8" w:rsidRDefault="00CD13D8" w:rsidP="0005207F"/>
        </w:tc>
        <w:tc>
          <w:tcPr>
            <w:tcW w:w="637" w:type="dxa"/>
          </w:tcPr>
          <w:p w14:paraId="5B11D42E" w14:textId="0135996B" w:rsidR="00CD13D8" w:rsidRDefault="00CD13D8" w:rsidP="0005207F">
            <w:r>
              <w:t>URA</w:t>
            </w:r>
          </w:p>
        </w:tc>
        <w:tc>
          <w:tcPr>
            <w:tcW w:w="849" w:type="dxa"/>
          </w:tcPr>
          <w:p w14:paraId="6D32E145" w14:textId="2E53AC9D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53F91804" w14:textId="79C48B0B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161B265A" w14:textId="04171DC9" w:rsidR="00CD13D8" w:rsidRDefault="00CD13D8" w:rsidP="0005207F">
            <w:r>
              <w:t>OK</w:t>
            </w:r>
          </w:p>
        </w:tc>
        <w:tc>
          <w:tcPr>
            <w:tcW w:w="826" w:type="dxa"/>
          </w:tcPr>
          <w:p w14:paraId="2A9AF674" w14:textId="05DE5402" w:rsidR="00CD13D8" w:rsidRDefault="00CD13D8" w:rsidP="0005207F">
            <w:r>
              <w:t>OK</w:t>
            </w:r>
          </w:p>
        </w:tc>
      </w:tr>
      <w:tr w:rsidR="00CD13D8" w14:paraId="282B9F7B" w14:textId="77777777" w:rsidTr="0005207F">
        <w:tc>
          <w:tcPr>
            <w:tcW w:w="412" w:type="dxa"/>
          </w:tcPr>
          <w:p w14:paraId="4AB81EF9" w14:textId="19C14A3B" w:rsidR="00CD13D8" w:rsidRDefault="00CD13D8" w:rsidP="0005207F">
            <w:r>
              <w:t>13</w:t>
            </w:r>
          </w:p>
        </w:tc>
        <w:tc>
          <w:tcPr>
            <w:tcW w:w="4472" w:type="dxa"/>
          </w:tcPr>
          <w:tbl>
            <w:tblPr>
              <w:tblW w:w="4840" w:type="dxa"/>
              <w:tblLook w:val="04A0" w:firstRow="1" w:lastRow="0" w:firstColumn="1" w:lastColumn="0" w:noHBand="0" w:noVBand="1"/>
            </w:tblPr>
            <w:tblGrid>
              <w:gridCol w:w="4840"/>
            </w:tblGrid>
            <w:tr w:rsidR="00CD13D8" w:rsidRPr="00CD13D8" w14:paraId="028A6FE2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9829DA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UUAAAUGGGUUCAAAUCAGAG</w:t>
                  </w:r>
                </w:p>
              </w:tc>
            </w:tr>
            <w:tr w:rsidR="00CD13D8" w:rsidRPr="00CD13D8" w14:paraId="67F5B66A" w14:textId="77777777" w:rsidTr="00CD13D8">
              <w:trPr>
                <w:trHeight w:val="300"/>
              </w:trPr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F2E2DB" w14:textId="77777777" w:rsidR="00CD13D8" w:rsidRPr="00CD13D8" w:rsidRDefault="00CD13D8" w:rsidP="0005207F">
                  <w:pPr>
                    <w:framePr w:hSpace="180" w:wrap="around" w:hAnchor="text" w:y="69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</w:pPr>
                  <w:r w:rsidRPr="00CD13D8">
                    <w:rPr>
                      <w:rFonts w:ascii="Calibri" w:eastAsia="Times New Roman" w:hAnsi="Calibri" w:cs="Calibri"/>
                      <w:color w:val="000000"/>
                      <w:szCs w:val="22"/>
                      <w:lang w:bidi="ar-SA"/>
                    </w:rPr>
                    <w:t>CUGAUUUGAACCCAUUUAAGU</w:t>
                  </w:r>
                </w:p>
              </w:tc>
            </w:tr>
          </w:tbl>
          <w:p w14:paraId="14891FA9" w14:textId="77777777" w:rsidR="00CD13D8" w:rsidRDefault="00CD13D8" w:rsidP="0005207F"/>
        </w:tc>
        <w:tc>
          <w:tcPr>
            <w:tcW w:w="637" w:type="dxa"/>
          </w:tcPr>
          <w:p w14:paraId="3A245D6F" w14:textId="004B44FD" w:rsidR="00CD13D8" w:rsidRDefault="00CD13D8" w:rsidP="0005207F">
            <w:r>
              <w:t>URA</w:t>
            </w:r>
          </w:p>
        </w:tc>
        <w:tc>
          <w:tcPr>
            <w:tcW w:w="849" w:type="dxa"/>
          </w:tcPr>
          <w:p w14:paraId="19914022" w14:textId="5605DE0C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745626CC" w14:textId="11C11835" w:rsidR="00CD13D8" w:rsidRDefault="00CD13D8" w:rsidP="0005207F">
            <w:r>
              <w:t>OK</w:t>
            </w:r>
          </w:p>
        </w:tc>
        <w:tc>
          <w:tcPr>
            <w:tcW w:w="1077" w:type="dxa"/>
          </w:tcPr>
          <w:p w14:paraId="281B6722" w14:textId="37CA5384" w:rsidR="00CD13D8" w:rsidRDefault="00CD13D8" w:rsidP="0005207F">
            <w:r>
              <w:t>OK</w:t>
            </w:r>
          </w:p>
        </w:tc>
        <w:tc>
          <w:tcPr>
            <w:tcW w:w="826" w:type="dxa"/>
          </w:tcPr>
          <w:p w14:paraId="3E50431E" w14:textId="67F2B383" w:rsidR="00CD13D8" w:rsidRDefault="00CD13D8" w:rsidP="0005207F">
            <w:r>
              <w:t>OK</w:t>
            </w:r>
          </w:p>
        </w:tc>
      </w:tr>
    </w:tbl>
    <w:p w14:paraId="620DAC54" w14:textId="26A8A726" w:rsidR="00645019" w:rsidRPr="00AA4926" w:rsidRDefault="0005207F" w:rsidP="00AA4926">
      <w:r>
        <w:t xml:space="preserve">Supplementary Table: siRNA’s that followed all the UAR rules and other rules. </w:t>
      </w:r>
      <w:bookmarkStart w:id="0" w:name="_GoBack"/>
      <w:bookmarkEnd w:id="0"/>
    </w:p>
    <w:sectPr w:rsidR="00645019" w:rsidRPr="00AA4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811B1" w14:textId="77777777" w:rsidR="00697E16" w:rsidRDefault="00697E16" w:rsidP="008E0454">
      <w:pPr>
        <w:spacing w:after="0" w:line="240" w:lineRule="auto"/>
      </w:pPr>
      <w:r>
        <w:separator/>
      </w:r>
    </w:p>
  </w:endnote>
  <w:endnote w:type="continuationSeparator" w:id="0">
    <w:p w14:paraId="7F330B55" w14:textId="77777777" w:rsidR="00697E16" w:rsidRDefault="00697E16" w:rsidP="008E0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502FF4" w14:textId="77777777" w:rsidR="00697E16" w:rsidRDefault="00697E16" w:rsidP="008E0454">
      <w:pPr>
        <w:spacing w:after="0" w:line="240" w:lineRule="auto"/>
      </w:pPr>
      <w:r>
        <w:separator/>
      </w:r>
    </w:p>
  </w:footnote>
  <w:footnote w:type="continuationSeparator" w:id="0">
    <w:p w14:paraId="6E9879C3" w14:textId="77777777" w:rsidR="00697E16" w:rsidRDefault="00697E16" w:rsidP="008E04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4CE"/>
    <w:rsid w:val="0005207F"/>
    <w:rsid w:val="00645019"/>
    <w:rsid w:val="00697E16"/>
    <w:rsid w:val="0086434F"/>
    <w:rsid w:val="008E0454"/>
    <w:rsid w:val="0094569E"/>
    <w:rsid w:val="00AA4926"/>
    <w:rsid w:val="00CD13D8"/>
    <w:rsid w:val="00ED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92111"/>
  <w15:chartTrackingRefBased/>
  <w15:docId w15:val="{D14BCEAE-B1D6-48CA-A5D9-199240EC1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5019"/>
    <w:pPr>
      <w:spacing w:after="200" w:line="276" w:lineRule="auto"/>
    </w:pPr>
    <w:rPr>
      <w:szCs w:val="28"/>
      <w:lang w:bidi="bn-BD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0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454"/>
    <w:rPr>
      <w:szCs w:val="28"/>
      <w:lang w:bidi="bn-BD"/>
    </w:rPr>
  </w:style>
  <w:style w:type="paragraph" w:styleId="Footer">
    <w:name w:val="footer"/>
    <w:basedOn w:val="Normal"/>
    <w:link w:val="FooterChar"/>
    <w:uiPriority w:val="99"/>
    <w:unhideWhenUsed/>
    <w:rsid w:val="008E0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454"/>
    <w:rPr>
      <w:szCs w:val="28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9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edul</dc:creator>
  <cp:keywords/>
  <dc:description/>
  <cp:lastModifiedBy>Ohedul</cp:lastModifiedBy>
  <cp:revision>2</cp:revision>
  <dcterms:created xsi:type="dcterms:W3CDTF">2018-09-04T09:08:00Z</dcterms:created>
  <dcterms:modified xsi:type="dcterms:W3CDTF">2018-09-04T09:08:00Z</dcterms:modified>
</cp:coreProperties>
</file>